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108F3D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after="0" w:line="240" w:lineRule="auto"/>
        <w:ind w:left="0" w:right="0" w:firstLine="0" w:firstLineChars="0"/>
        <w:jc w:val="left"/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</w:pP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Supplementary Table 1. Baseline Characteristics of ICU Patients With Intracerebral Hemorrhage Stratified by 28-Day Survival Status</w:t>
      </w:r>
    </w:p>
    <w:tbl>
      <w:tblPr>
        <w:tblStyle w:val="3"/>
        <w:tblW w:w="443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1450"/>
        <w:gridCol w:w="1456"/>
        <w:gridCol w:w="1497"/>
        <w:gridCol w:w="671"/>
      </w:tblGrid>
      <w:tr w14:paraId="5CE66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8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39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otal (n = 1978)</w:t>
            </w:r>
          </w:p>
        </w:tc>
        <w:tc>
          <w:tcPr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E3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Survival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n = 1472)</w:t>
            </w:r>
          </w:p>
        </w:tc>
        <w:tc>
          <w:tcPr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A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Mortality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n = 506)</w:t>
            </w:r>
          </w:p>
        </w:tc>
        <w:tc>
          <w:tcPr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2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2298EB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66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82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66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41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0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</w:p>
        </w:tc>
      </w:tr>
      <w:tr w14:paraId="7DD43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09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ge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B5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.45 (57.95, 79.95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01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7.88 (56.95, 78.46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6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3.72 (62.24, 82.88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DB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63BA4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41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Gender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66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F8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AB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8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6</w:t>
            </w:r>
          </w:p>
        </w:tc>
      </w:tr>
      <w:tr w14:paraId="24509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8E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C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04 (45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4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62 (44.9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87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2 (47.8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8C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48B5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7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a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B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74 (54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3B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10 (55.0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4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4 (52.1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F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BEC4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2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ace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14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F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E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9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4DE88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9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hi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3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46 (57.9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B5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86 (60.1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4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0 (51.3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D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C107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A3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lack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A9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4 (10.8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5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6 (11.2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B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8 (9.4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B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29FC3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20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the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8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8 (31.2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36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0 (28.5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14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8 (39.1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3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BDC7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C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lass, n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0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49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B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B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43F0EB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6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A2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36 (82.7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45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62 (85.7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319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4 (73.9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22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9ABE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5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1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4 (9.3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D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2 (7.6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B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2 (14.23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F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3EBE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74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1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8 (7.9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8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 (6.6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3B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0 (11.8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C2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F316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4E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Vital sign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2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81C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EB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8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B549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9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Heart 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bp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9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1.50 (71.00, 94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2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1.00 (71.00, 93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A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2.50 (70.25, 95.7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E8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00</w:t>
            </w:r>
          </w:p>
        </w:tc>
      </w:tr>
      <w:tr w14:paraId="2C8E6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0E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mmH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4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7.00 (122.00, 151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9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7.00 (123.00, 150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25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7.00 (120.00, 152.7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AF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94</w:t>
            </w:r>
          </w:p>
        </w:tc>
      </w:tr>
      <w:tr w14:paraId="080D0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9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mmH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8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4.00 (64.00, 86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2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4.00 (64.00, 86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E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2.00 (61.00, 8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D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21</w:t>
            </w:r>
          </w:p>
        </w:tc>
      </w:tr>
      <w:tr w14:paraId="3E366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AB8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mmH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F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1.00 (81.00, 102.7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B2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1.00 (82.00, 103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4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1.00 (78.00, 102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C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5</w:t>
            </w:r>
          </w:p>
        </w:tc>
      </w:tr>
      <w:tr w14:paraId="27D42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C8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Resp 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bp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F5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.00 (15.50, 22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DD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.00 (15.00, 21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F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.00 (16.00, 22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F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2</w:t>
            </w:r>
          </w:p>
        </w:tc>
      </w:tr>
      <w:tr w14:paraId="37014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00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Temperatur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℃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5F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.83 (36.52, 37.1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6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.83 (36.56, 37.1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2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.75 (36.44, 37.1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025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54</w:t>
            </w:r>
          </w:p>
        </w:tc>
      </w:tr>
      <w:tr w14:paraId="2DC2F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F3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S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vertAlign w:val="sub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vertAlign w:val="baseline"/>
                <w:lang w:val="en-US" w:eastAsia="zh-CN"/>
              </w:rPr>
              <w:t>,%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9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.00 (96.00, 100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A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.00 (96.00, 100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F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9.00 (96.00, 100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5B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5F0FB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2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aboratory inde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F0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A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9C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8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EDE3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7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Sodiu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,mEq/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9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9.00 (137.00, 142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F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9.00 (137.00, 142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B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9.00 (136.25, 142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B3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82</w:t>
            </w:r>
          </w:p>
        </w:tc>
      </w:tr>
      <w:tr w14:paraId="33602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4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Potassiu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,mEq/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0C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90 (3.60, 4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22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90 (3.60, 4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D5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00 (3.60, 4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5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1</w:t>
            </w:r>
          </w:p>
        </w:tc>
      </w:tr>
      <w:tr w14:paraId="004DA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D1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mEq/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C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0 (0.70, 1.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9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0 (0.70, 1.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0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0.70, 1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BD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88D4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0D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W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K/u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BE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.50 (8.10, 13.5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C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.20 (7.90, 13.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54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.20 (9.00, 14.9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9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41583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91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%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E3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.90 (13.10, 14.9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48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.70 (13.00, 14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E8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.20 (13.40, 15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C0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74504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9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C,M/u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F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07 (3.60, 4.5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C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12 (3.65, 4.5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5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91 (3.41, 4.3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7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2725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34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K/u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0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8.00 (160.00, 259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5B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1.00 (165.00, 261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4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2.50 (141.00, 250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5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E81D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2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emoglobi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,g/d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AFC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.20 (10.80, 13.5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1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.30 (10.90, 13.6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1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.70 (10.22, 13.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3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7B540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D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ematocri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%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5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.75 (32.82, 40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6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.10 (33.27, 40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63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.60 (31.70, 39.5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1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01622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3ED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f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6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.20 (28.70, 31.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4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.10 (28.60, 31.5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F9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.30 (28.90, 31.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267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01</w:t>
            </w:r>
          </w:p>
        </w:tc>
      </w:tr>
      <w:tr w14:paraId="5F6CF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3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H,p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D2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1.00 (87.00, 9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A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1.00 (87.00, 94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4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2.00 (88.00, 96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E6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BED3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18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F4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0 (1.10, 1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5F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0 (1.10, 1.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F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0 (1.10, 1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23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9578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5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F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.60 (11.70, 14.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B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.50 (11.60, 13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8D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.10 (12.00, 15.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A4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3D1F7D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3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2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.30 (25.80, 31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4B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.30 (25.80, 31.1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B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.80 (25.70, 33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F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30</w:t>
            </w:r>
          </w:p>
        </w:tc>
      </w:tr>
      <w:tr w14:paraId="1B4F0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7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hlori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mEq/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CB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4.00 (101.00, 107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2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4.00 (101.00, 106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4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3.00 (100.00, 107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E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1</w:t>
            </w:r>
          </w:p>
        </w:tc>
      </w:tr>
      <w:tr w14:paraId="366B4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9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nionga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mEq/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F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.00 (12.00, 16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A1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.00 (12.00, 16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7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.00 (13.00, 17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F8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6C32F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A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icarbonate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mEq/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2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.00 (21.00, 2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99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.00 (21.00, 2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9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.00 (20.00, 2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BEE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12</w:t>
            </w:r>
          </w:p>
        </w:tc>
      </w:tr>
      <w:tr w14:paraId="7D2BE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02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alciu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mEq/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0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80 (8.30, 9.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EF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80 (8.40, 9.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BD7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70 (8.20, 9.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2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3F0A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A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UN,mg/d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4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.00 (12.00, 23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9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.00 (12.00, 21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CCE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.00 (13.00, 27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5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0C542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1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co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1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A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D2C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9B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20E5E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2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F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9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0.00, 2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C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 (0.00, 1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7F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0.00, 2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65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6E8F5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3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PS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E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.00 (26.00, 41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A8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.00 (25.00, 38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7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.00 (33.00, 48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386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6F76E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8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7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.00 (11.00, 1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B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.00 (12.00, 1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C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.00 (9.00, 1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D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00</w:t>
            </w:r>
          </w:p>
        </w:tc>
      </w:tr>
      <w:tr w14:paraId="10BD4A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2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harlson Comorbidity Inde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0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00 (4.00, 8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0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00 (4.00, 8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1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00 (5.00, 8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DC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11E0EC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5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omplic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1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5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41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2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7F58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7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KI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A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0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42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9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21</w:t>
            </w:r>
          </w:p>
        </w:tc>
      </w:tr>
      <w:tr w14:paraId="6AEA6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1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D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8 (17.5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0D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6 (18.7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C6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2 (14.2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CE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8979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5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7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30 (82.4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86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96 (81.2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8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4 (85.7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98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BB7A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5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ntraventricular Hemorrhage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4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F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D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4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2</w:t>
            </w:r>
            <w:bookmarkStart w:id="0" w:name="_GoBack"/>
            <w:bookmarkEnd w:id="0"/>
          </w:p>
        </w:tc>
      </w:tr>
      <w:tr w14:paraId="25F5F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1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E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20 (81.9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2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29 (83.4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1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1 (77.2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F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2F9A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4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5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8 (18.1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D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3 (16.5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EF9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5 (22.7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7D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4B4E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3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yocardial Infarct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9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5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C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D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55</w:t>
            </w:r>
          </w:p>
        </w:tc>
      </w:tr>
      <w:tr w14:paraId="5E3FA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6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D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90 (90.5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B2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43 (91.2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5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47 (88.3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7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6057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8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3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8 (9.5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4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9 (8.7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8C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9 (11.6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9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3471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C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enal Disease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B1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9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1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0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26</w:t>
            </w:r>
          </w:p>
        </w:tc>
      </w:tr>
      <w:tr w14:paraId="78593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ED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18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97 (85.7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7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78 (86.8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FD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19 (82.8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D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496F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4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B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1 (14.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3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4 (13.1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A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7 (17.1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8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98D7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8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iver Disease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5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B1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3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7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4C53E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5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C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45 (93.2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2F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93 (94.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2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2 (89.3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D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3B8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5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8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3 (6.7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D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9 (5.3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B8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4 (10.6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0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DB4B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2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epsis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B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B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3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DF6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0A532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26F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D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20 (51.5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91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31 (56.4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D7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9 (37.3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E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B1FD2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68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1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58 (48.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9F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41 (43.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A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7 (62.6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7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C1AE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E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espiratory Failure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2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5F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4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C5B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04FB9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1F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C8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06 (66.0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B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75 (73.0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2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1 (45.6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98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6B15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D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AC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72 (33.9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A1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7 (26.9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3F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5 (54.3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B3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2092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9F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ongestive Heart Failure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D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C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0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B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2</w:t>
            </w:r>
          </w:p>
        </w:tc>
      </w:tr>
      <w:tr w14:paraId="6E3AE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3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31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60 (83.9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B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57 (85.3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3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3 (79.6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71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5785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F4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544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8 (16.0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C9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5 (14.6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52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3 (20.3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C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18F4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0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eripheral Vascular Disease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47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C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DC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7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58</w:t>
            </w:r>
          </w:p>
        </w:tc>
      </w:tr>
      <w:tr w14:paraId="0FCFDF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42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EE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33 (92.6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0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65 (92.7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4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68 (92.4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7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EE83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9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4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5 (7.3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F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7 (7.2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9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 (7.5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7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89CE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C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ementia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19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3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4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9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1</w:t>
            </w:r>
          </w:p>
        </w:tc>
      </w:tr>
      <w:tr w14:paraId="2D5A7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05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0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50 (93.5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2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92 (94.5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0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8 (90.5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A47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B373B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B2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2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8 (6.4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9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0 (5.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7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8 (9.4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5F1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7A1D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10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hronic Pulmonary Disease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C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B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D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A9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40</w:t>
            </w:r>
          </w:p>
        </w:tc>
      </w:tr>
      <w:tr w14:paraId="7515E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6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5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05 (86.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5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74 (86.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7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1 (85.1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BB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34F0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19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C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3 (13.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ED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8 (13.4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D5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5 (14.8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6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611C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22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heumatic Disease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D2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F2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D4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7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88</w:t>
            </w:r>
          </w:p>
        </w:tc>
      </w:tr>
      <w:tr w14:paraId="71125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F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7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27 (97.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09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34 (97.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B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93 (97.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1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C72CA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5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0C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 (2.5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E8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 (2.5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E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 (2.5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4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7538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B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eptic Ulcer Disease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9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D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98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EE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59</w:t>
            </w:r>
          </w:p>
        </w:tc>
      </w:tr>
      <w:tr w14:paraId="16057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D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45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62 (99.1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351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58 (99.0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F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4 (99.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7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0469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0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F6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 (0.8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2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 (0.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1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 (0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8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90E65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B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iabetes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B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6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1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1D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98</w:t>
            </w:r>
          </w:p>
        </w:tc>
      </w:tr>
      <w:tr w14:paraId="47063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C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A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97 (70.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3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51 (71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7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6 (68.3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6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D37A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B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C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1 (29.3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C8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1 (28.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C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0 (31.6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BD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FC1A3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7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ypertension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F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41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C9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3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36</w:t>
            </w:r>
          </w:p>
        </w:tc>
      </w:tr>
      <w:tr w14:paraId="7216A2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3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A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26 (36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DE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3 (36.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1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3 (38.1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1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DCC1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0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E6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52 (63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8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39 (63.7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5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3 (61.8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F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9544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E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reatmen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B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7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4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D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109F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A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entilator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49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0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98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2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59EB1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A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B11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8 (25.6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A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13 (28.0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2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5 (18.7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4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17B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0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A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70 (74.3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2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59 (71.9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D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11 (81.2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BF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71A4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0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rrt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0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B4D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C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19F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</w:p>
        </w:tc>
      </w:tr>
      <w:tr w14:paraId="5E04C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6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D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28 (97.4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CF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51 (98.5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B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77 (94.2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7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BC51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718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D3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 (2.5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8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 (1.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6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 (5.7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9B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D5F3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A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orticosteroids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6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2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D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7F1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2</w:t>
            </w:r>
          </w:p>
        </w:tc>
      </w:tr>
      <w:tr w14:paraId="71014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12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5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02 (80.9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9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69 (79.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7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3 (85.5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2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580F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A7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F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76 (19.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0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3 (20.5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4C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3 (14.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C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F15DE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E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nsulin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A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42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5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95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85</w:t>
            </w:r>
          </w:p>
        </w:tc>
      </w:tr>
      <w:tr w14:paraId="24CA2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2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0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3 (17.3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6B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5 (18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3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8 (15.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5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A4A2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00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A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35 (82.6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C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07 (82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1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8 (84.5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58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8098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0E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extrose Infusion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C3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E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D4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C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2</w:t>
            </w:r>
          </w:p>
        </w:tc>
      </w:tr>
      <w:tr w14:paraId="132A8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C9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D3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9 (14.1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41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9 (15.5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D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 (9.8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3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F10F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A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4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99 (85.89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1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43 (84.44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A1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6 (90.12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0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78D5CE0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341896"/>
    <w:rsid w:val="15986438"/>
    <w:rsid w:val="6334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02</Words>
  <Characters>4429</Characters>
  <Lines>0</Lines>
  <Paragraphs>0</Paragraphs>
  <TotalTime>0</TotalTime>
  <ScaleCrop>false</ScaleCrop>
  <LinksUpToDate>false</LinksUpToDate>
  <CharactersWithSpaces>492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12:33:00Z</dcterms:created>
  <dc:creator>木语筱</dc:creator>
  <cp:lastModifiedBy>木语筱</cp:lastModifiedBy>
  <dcterms:modified xsi:type="dcterms:W3CDTF">2025-12-12T04:1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01F69B6C70447398682D2597A73A208_11</vt:lpwstr>
  </property>
  <property fmtid="{D5CDD505-2E9C-101B-9397-08002B2CF9AE}" pid="4" name="KSOTemplateDocerSaveRecord">
    <vt:lpwstr>eyJoZGlkIjoiNDNlMTU3MWQ2NGJiYTgxZjZhOWM5NmM1YjZjNDE4MWQiLCJ1c2VySWQiOiIyNDIyODk3NjQifQ==</vt:lpwstr>
  </property>
</Properties>
</file>